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BBF02" w14:textId="130B14E3" w:rsidR="00B72C4B" w:rsidRPr="00361213" w:rsidRDefault="00B72C4B" w:rsidP="00F03CBB">
      <w:pPr>
        <w:spacing w:after="120" w:line="240" w:lineRule="auto"/>
        <w:rPr>
          <w:rFonts w:ascii="Arial" w:hAnsi="Arial" w:cs="Arial"/>
          <w:b/>
          <w:bCs/>
        </w:rPr>
      </w:pPr>
    </w:p>
    <w:p w14:paraId="213A8DF7" w14:textId="241C5CC8" w:rsidR="00F03CBB" w:rsidRPr="00361213" w:rsidRDefault="00F03CBB" w:rsidP="00F03CBB">
      <w:pPr>
        <w:spacing w:after="120" w:line="240" w:lineRule="auto"/>
        <w:rPr>
          <w:rFonts w:ascii="Arial" w:hAnsi="Arial" w:cs="Arial"/>
          <w:b/>
          <w:bCs/>
        </w:rPr>
      </w:pPr>
      <w:r w:rsidRPr="00361213">
        <w:rPr>
          <w:rFonts w:ascii="Arial" w:hAnsi="Arial" w:cs="Arial"/>
          <w:b/>
          <w:bCs/>
        </w:rPr>
        <w:t xml:space="preserve">Supplementary Table </w:t>
      </w:r>
      <w:r w:rsidR="00950B57" w:rsidRPr="00361213">
        <w:rPr>
          <w:rFonts w:ascii="Arial" w:hAnsi="Arial" w:cs="Arial"/>
          <w:b/>
          <w:bCs/>
        </w:rPr>
        <w:t>2</w:t>
      </w:r>
      <w:r w:rsidRPr="00361213">
        <w:rPr>
          <w:rFonts w:ascii="Arial" w:hAnsi="Arial" w:cs="Arial"/>
          <w:b/>
          <w:bCs/>
        </w:rPr>
        <w:t>: Commercial Antibodies Used in Duplex ELISAs</w:t>
      </w:r>
      <w:r w:rsidR="00935275" w:rsidRPr="00361213">
        <w:rPr>
          <w:rFonts w:ascii="Arial" w:hAnsi="Arial" w:cs="Arial"/>
          <w:b/>
          <w:bCs/>
        </w:rPr>
        <w:t xml:space="preserve"> </w:t>
      </w:r>
      <w:r w:rsidR="00B72C4B" w:rsidRPr="00361213">
        <w:rPr>
          <w:rFonts w:ascii="Arial" w:hAnsi="Arial" w:cs="Arial"/>
          <w:b/>
          <w:bCs/>
        </w:rPr>
        <w:t>I</w:t>
      </w:r>
      <w:r w:rsidR="00935275" w:rsidRPr="00361213">
        <w:rPr>
          <w:rFonts w:ascii="Arial" w:hAnsi="Arial" w:cs="Arial"/>
          <w:b/>
          <w:bCs/>
        </w:rPr>
        <w:t xml:space="preserve">ncluding RRID </w:t>
      </w:r>
      <w:r w:rsidR="00950B57" w:rsidRPr="00361213">
        <w:rPr>
          <w:rFonts w:ascii="Arial" w:hAnsi="Arial" w:cs="Arial"/>
          <w:b/>
          <w:bCs/>
        </w:rPr>
        <w:t>#s</w:t>
      </w:r>
    </w:p>
    <w:tbl>
      <w:tblPr>
        <w:tblpPr w:leftFromText="180" w:rightFromText="180" w:vertAnchor="page" w:horzAnchor="margin" w:tblpY="1666"/>
        <w:tblW w:w="13315" w:type="dxa"/>
        <w:tblLayout w:type="fixed"/>
        <w:tblLook w:val="04A0" w:firstRow="1" w:lastRow="0" w:firstColumn="1" w:lastColumn="0" w:noHBand="0" w:noVBand="1"/>
      </w:tblPr>
      <w:tblGrid>
        <w:gridCol w:w="1615"/>
        <w:gridCol w:w="2070"/>
        <w:gridCol w:w="1170"/>
        <w:gridCol w:w="1350"/>
        <w:gridCol w:w="1080"/>
        <w:gridCol w:w="1260"/>
        <w:gridCol w:w="1800"/>
        <w:gridCol w:w="1350"/>
        <w:gridCol w:w="1620"/>
      </w:tblGrid>
      <w:tr w:rsidR="00361213" w:rsidRPr="00361213" w14:paraId="207ACBB7" w14:textId="25BCDA23" w:rsidTr="009F62A1">
        <w:trPr>
          <w:trHeight w:hRule="exact" w:val="72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6573D8" w14:textId="594C7B26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92417496"/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Antibody Target abbrevi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2B0EC" w14:textId="6D01010C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Antibody Target (full nam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9F8DD" w14:textId="70928058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04C24E" w14:textId="1C007AF2" w:rsidR="00793BFA" w:rsidRPr="00361213" w:rsidRDefault="00793BFA" w:rsidP="00361213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Monoclonal/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9EFEB5" w14:textId="515575E4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Stock (mg/mL)</w:t>
            </w:r>
          </w:p>
          <w:p w14:paraId="749E38EC" w14:textId="4066B222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AA766" w14:textId="2954072E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Final Dilution (</w:t>
            </w:r>
            <w:proofErr w:type="gramStart"/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µg</w:t>
            </w:r>
            <w:proofErr w:type="gramEnd"/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E306" w14:textId="3B2040F2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Commercial Sour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3778" w14:textId="6AF4D512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Reference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7E7D" w14:textId="58D05B50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RRID</w:t>
            </w:r>
          </w:p>
        </w:tc>
      </w:tr>
      <w:tr w:rsidR="00361213" w:rsidRPr="00361213" w14:paraId="2339BD6A" w14:textId="77777777" w:rsidTr="009F62A1">
        <w:trPr>
          <w:trHeight w:hRule="exact" w:val="72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892E6" w14:textId="0552DDE8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A</w:t>
            </w:r>
            <w:r w:rsidRPr="00361213">
              <w:rPr>
                <w:rFonts w:ascii="Arial" w:hAnsi="Arial" w:cs="Arial"/>
                <w:sz w:val="20"/>
                <w:szCs w:val="20"/>
              </w:rPr>
              <w:t>β</w:t>
            </w:r>
            <w:r w:rsidRPr="00361213">
              <w:rPr>
                <w:rFonts w:ascii="Arial" w:eastAsia="SimSun" w:hAnsi="Arial" w:cs="Arial"/>
                <w:sz w:val="20"/>
                <w:szCs w:val="20"/>
              </w:rPr>
              <w:t>P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5900" w14:textId="5717BCDC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Amyloid</w:t>
            </w:r>
            <w:r w:rsidRPr="00361213">
              <w:rPr>
                <w:rFonts w:ascii="Arial" w:hAnsi="Arial" w:cs="Arial"/>
                <w:sz w:val="20"/>
                <w:szCs w:val="20"/>
              </w:rPr>
              <w:t xml:space="preserve"> β</w:t>
            </w:r>
            <w:r w:rsidRPr="00361213">
              <w:rPr>
                <w:rFonts w:ascii="Arial" w:eastAsia="SimSun" w:hAnsi="Arial" w:cs="Arial"/>
                <w:sz w:val="20"/>
                <w:szCs w:val="20"/>
              </w:rPr>
              <w:t>-Precursor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B0781" w14:textId="44B52AE0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3BA3AC" w14:textId="753A9CE0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A144D8" w14:textId="77777777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0.197</w:t>
            </w:r>
          </w:p>
          <w:p w14:paraId="0D02E616" w14:textId="77777777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41A359" w14:textId="23BF582C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0.</w:t>
            </w:r>
            <w:r w:rsidR="00970C7B" w:rsidRPr="00361213">
              <w:rPr>
                <w:rFonts w:ascii="Arial" w:eastAsia="SimSun" w:hAnsi="Arial" w:cs="Arial"/>
                <w:sz w:val="20"/>
                <w:szCs w:val="20"/>
              </w:rPr>
              <w:t>24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6081" w14:textId="091B6569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Cell Signaling, Danvers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002B" w14:textId="45ADF0F8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Cat. #245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3A27" w14:textId="0886C53E" w:rsidR="00793BFA" w:rsidRPr="00361213" w:rsidRDefault="00970C7B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AB_10694227</w:t>
            </w:r>
          </w:p>
        </w:tc>
      </w:tr>
      <w:tr w:rsidR="00361213" w:rsidRPr="00361213" w14:paraId="0F6322AE" w14:textId="77777777" w:rsidTr="009F62A1">
        <w:trPr>
          <w:trHeight w:hRule="exact" w:val="72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04AAE3" w14:textId="1A0DE136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A</w:t>
            </w:r>
            <w:bookmarkStart w:id="1" w:name="OLE_LINK4"/>
            <w:r w:rsidRPr="00361213">
              <w:rPr>
                <w:rFonts w:ascii="Arial" w:hAnsi="Arial" w:cs="Arial"/>
                <w:sz w:val="20"/>
                <w:szCs w:val="20"/>
              </w:rPr>
              <w:t>β</w:t>
            </w:r>
            <w:bookmarkEnd w:id="1"/>
            <w:r w:rsidR="00B507EC" w:rsidRPr="00B507EC">
              <w:rPr>
                <w:rFonts w:ascii="Arial" w:hAnsi="Arial" w:cs="Arial"/>
                <w:sz w:val="20"/>
                <w:szCs w:val="20"/>
                <w:vertAlign w:val="subscript"/>
              </w:rPr>
              <w:t>1-4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A7B9" w14:textId="1D8329B6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Amyloid</w:t>
            </w:r>
            <w:r w:rsidRPr="00361213">
              <w:rPr>
                <w:rFonts w:ascii="Arial" w:hAnsi="Arial" w:cs="Arial"/>
                <w:sz w:val="20"/>
                <w:szCs w:val="20"/>
              </w:rPr>
              <w:t xml:space="preserve"> β Peptide, </w:t>
            </w:r>
            <w:r w:rsidR="00B507EC">
              <w:rPr>
                <w:rFonts w:ascii="Arial" w:hAnsi="Arial" w:cs="Arial"/>
                <w:sz w:val="20"/>
                <w:szCs w:val="20"/>
              </w:rPr>
              <w:t>(</w:t>
            </w:r>
            <w:r w:rsidRPr="00361213">
              <w:rPr>
                <w:rFonts w:ascii="Arial" w:hAnsi="Arial" w:cs="Arial"/>
                <w:sz w:val="20"/>
                <w:szCs w:val="20"/>
              </w:rPr>
              <w:t>1-42</w:t>
            </w:r>
            <w:r w:rsidR="00B507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5B3534" w14:textId="4D320C69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14F34A" w14:textId="1412E6E6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C65132" w14:textId="3430B55C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25D9EA" w14:textId="4BAA5FEA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0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851B" w14:textId="4606769A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Santa Cruz Biotechnology</w:t>
            </w:r>
            <w:r w:rsidR="00361213" w:rsidRPr="00361213">
              <w:rPr>
                <w:rFonts w:ascii="Arial" w:eastAsia="SimSun" w:hAnsi="Arial" w:cs="Arial"/>
                <w:sz w:val="20"/>
                <w:szCs w:val="20"/>
              </w:rPr>
              <w:t>, Dallas, TX, 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01EE7" w14:textId="3D0225B2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Cat. #sc-283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E2FF8" w14:textId="64E44577" w:rsidR="00793BFA" w:rsidRPr="00361213" w:rsidRDefault="00361213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AB_626669</w:t>
            </w:r>
          </w:p>
        </w:tc>
      </w:tr>
      <w:tr w:rsidR="00361213" w:rsidRPr="00361213" w14:paraId="09AE49F6" w14:textId="77777777" w:rsidTr="009F62A1">
        <w:trPr>
          <w:trHeight w:hRule="exact" w:val="72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9F4BE" w14:textId="2BABBED3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Tau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17E8" w14:textId="76C45D25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Tubulin-associated uni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14F4EC" w14:textId="663652FE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4F32E" w14:textId="4D1AD288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F1DF7C" w14:textId="190B99B4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78597" w14:textId="1546633D" w:rsidR="00793BFA" w:rsidRPr="00361213" w:rsidRDefault="009F62A1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E120" w14:textId="3F579A7D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Agilent/Dako, Santa Clara, 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5586C" w14:textId="166D0212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REF A00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123B" w14:textId="7658836A" w:rsidR="00793BFA" w:rsidRPr="00361213" w:rsidRDefault="00970C7B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AB_10013724</w:t>
            </w:r>
          </w:p>
        </w:tc>
      </w:tr>
      <w:tr w:rsidR="00361213" w:rsidRPr="00361213" w14:paraId="507FA4F9" w14:textId="77777777" w:rsidTr="009F62A1">
        <w:trPr>
          <w:trHeight w:hRule="exact" w:val="72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C2DBE3" w14:textId="226FE30A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61213">
              <w:rPr>
                <w:rFonts w:ascii="Arial" w:eastAsia="SimSun" w:hAnsi="Arial" w:cs="Arial"/>
                <w:sz w:val="20"/>
                <w:szCs w:val="20"/>
              </w:rPr>
              <w:t>pTau</w:t>
            </w:r>
            <w:proofErr w:type="spellEnd"/>
            <w:r w:rsidRPr="00361213">
              <w:rPr>
                <w:rFonts w:ascii="Arial" w:eastAsia="SimSun" w:hAnsi="Arial" w:cs="Arial"/>
                <w:sz w:val="20"/>
                <w:szCs w:val="20"/>
              </w:rPr>
              <w:t xml:space="preserve"> (PHF</w:t>
            </w:r>
            <w:r w:rsidR="00361213" w:rsidRPr="00361213">
              <w:rPr>
                <w:rFonts w:ascii="Arial" w:eastAsia="SimSun" w:hAnsi="Arial" w:cs="Arial"/>
                <w:sz w:val="20"/>
                <w:szCs w:val="20"/>
              </w:rPr>
              <w:t>13</w:t>
            </w:r>
            <w:r w:rsidRPr="00361213">
              <w:rPr>
                <w:rFonts w:ascii="Arial" w:eastAsia="SimSun" w:hAnsi="Arial" w:cs="Arial"/>
                <w:sz w:val="20"/>
                <w:szCs w:val="20"/>
              </w:rPr>
              <w:t>; S</w:t>
            </w:r>
            <w:r w:rsidR="00361213" w:rsidRPr="00361213">
              <w:rPr>
                <w:rFonts w:ascii="Arial" w:eastAsia="SimSun" w:hAnsi="Arial" w:cs="Arial"/>
                <w:sz w:val="20"/>
                <w:szCs w:val="20"/>
              </w:rPr>
              <w:t>er</w:t>
            </w:r>
            <w:r w:rsidRPr="00361213">
              <w:rPr>
                <w:rFonts w:ascii="Arial" w:eastAsia="SimSun" w:hAnsi="Arial" w:cs="Arial"/>
                <w:sz w:val="20"/>
                <w:szCs w:val="20"/>
              </w:rPr>
              <w:t>39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5255" w14:textId="7643DB9B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Phosphorylated Tau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B54992" w14:textId="244CC192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D4237B" w14:textId="2FAAC60C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61FD6C" w14:textId="457C8331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440CF8" w14:textId="54C1B78E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0.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2864C" w14:textId="26ABAABD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Cell Signaling, Danvers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E35B" w14:textId="6EF52F4C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eastAsia="SimSun" w:hAnsi="Arial" w:cs="Arial"/>
                <w:sz w:val="20"/>
                <w:szCs w:val="20"/>
              </w:rPr>
              <w:t>#96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FA6A" w14:textId="0359BF59" w:rsidR="00793BFA" w:rsidRPr="00361213" w:rsidRDefault="00970C7B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AB_2266237</w:t>
            </w:r>
          </w:p>
        </w:tc>
      </w:tr>
      <w:tr w:rsidR="00361213" w:rsidRPr="00361213" w14:paraId="4A881047" w14:textId="77777777" w:rsidTr="009F62A1">
        <w:trPr>
          <w:trHeight w:hRule="exact" w:val="72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AE38E3" w14:textId="22C1DA92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95399" w14:textId="01EAD894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-hydroxynone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990D98" w14:textId="29834876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B411B" w14:textId="2C7F8E2B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ED8E30" w14:textId="347DD40D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74980F" w14:textId="5A3CB4B0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6260" w14:textId="65ECA617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cam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CB811" w14:textId="4F2470BE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4654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510D" w14:textId="04FE1DA9" w:rsidR="00793BFA" w:rsidRPr="00361213" w:rsidRDefault="00970C7B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hyperlink r:id="rId4" w:history="1">
              <w:r w:rsidRPr="00361213">
                <w:rPr>
                  <w:rStyle w:val="Hyperlink"/>
                  <w:rFonts w:ascii="Arial" w:hAnsi="Arial" w:cs="Arial"/>
                  <w:b/>
                  <w:bCs/>
                  <w:color w:val="auto"/>
                  <w:sz w:val="20"/>
                  <w:szCs w:val="20"/>
                </w:rPr>
                <w:t>AB_722493</w:t>
              </w:r>
            </w:hyperlink>
          </w:p>
        </w:tc>
      </w:tr>
      <w:tr w:rsidR="00361213" w:rsidRPr="00361213" w14:paraId="78F07F15" w14:textId="77777777" w:rsidTr="009F62A1">
        <w:trPr>
          <w:trHeight w:hRule="exact" w:val="72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98F7A1" w14:textId="42ACBE9C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biquiti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09689" w14:textId="781942FB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biquit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7BBE57" w14:textId="7C2B8EFE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41EEC3" w14:textId="2E199133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71A2E8" w14:textId="25E40CCC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835F9E" w14:textId="38CBBB96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1938" w14:textId="7AE83C49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C7DF8" w14:textId="440605DC" w:rsidR="00793BFA" w:rsidRPr="00361213" w:rsidRDefault="00793BFA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7780-5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95A0E" w14:textId="377EEC77" w:rsidR="00793BFA" w:rsidRPr="00361213" w:rsidRDefault="00970C7B" w:rsidP="00793B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213">
              <w:rPr>
                <w:rFonts w:ascii="Arial" w:hAnsi="Arial" w:cs="Arial"/>
                <w:b/>
                <w:bCs/>
                <w:sz w:val="20"/>
                <w:szCs w:val="20"/>
              </w:rPr>
              <w:t>AB_2313773</w:t>
            </w:r>
          </w:p>
        </w:tc>
      </w:tr>
      <w:tr w:rsidR="00361213" w:rsidRPr="00361213" w14:paraId="2A4571E7" w14:textId="53364A00" w:rsidTr="009F62A1">
        <w:trPr>
          <w:trHeight w:hRule="exact" w:val="71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389E2" w14:textId="70BC87C6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NPase</w:t>
            </w:r>
            <w:proofErr w:type="spellEnd"/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11-5B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54C8" w14:textId="19076BB2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2',3'-cyclic nucleotide 3' phosphodiester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5D7FB6" w14:textId="270B490E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9566F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75E10E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78BF6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26D9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1B70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63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BE71A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2082593</w:t>
            </w:r>
          </w:p>
          <w:p w14:paraId="5D3A6CBA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66408F50" w14:textId="78A8E941" w:rsidTr="009F62A1">
        <w:trPr>
          <w:trHeight w:hRule="exact" w:val="683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2F7911" w14:textId="5543E720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GALC </w:t>
            </w:r>
            <w:r w:rsidRPr="00361213">
              <w:rPr>
                <w:rFonts w:ascii="Arial" w:hAnsi="Arial" w:cs="Arial"/>
                <w:sz w:val="20"/>
                <w:szCs w:val="20"/>
              </w:rPr>
              <w:t>protein; GC-globulin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DB050" w14:textId="64DDE75F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Group-specific component Vitamin D Bind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446C53" w14:textId="16076D6D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FC7C40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783C2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68184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8F34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98719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8375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9E86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2108528</w:t>
            </w:r>
          </w:p>
          <w:p w14:paraId="70B5C3C0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2C422172" w14:textId="1AB07735" w:rsidTr="009F62A1">
        <w:trPr>
          <w:trHeight w:hRule="exact" w:val="53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C6E9F8" w14:textId="5BDB923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MAG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06C05" w14:textId="380E7ED4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Myelin-Associated Glycoprotein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0ABD3D" w14:textId="6061AC00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0AA772" w14:textId="08552324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6BBE6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232739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45FD1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B1E9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8978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387F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2042411</w:t>
            </w:r>
          </w:p>
          <w:p w14:paraId="54C86252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36F0B53E" w14:textId="0C009CB8" w:rsidTr="009F62A1">
        <w:trPr>
          <w:trHeight w:hRule="exact" w:val="719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09D82D" w14:textId="118524F8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1D52" w14:textId="168944D4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Myelin Oligodendrocyte Glyco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6EDF3" w14:textId="770CC47E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32E36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0B82F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6C048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88DB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3FC1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327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345C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2145529</w:t>
            </w:r>
          </w:p>
          <w:p w14:paraId="509D1ED6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6E4A1CB8" w14:textId="35BC915C" w:rsidTr="009F62A1">
        <w:trPr>
          <w:trHeight w:hRule="exact" w:val="692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5D51A" w14:textId="3BE80188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B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C952" w14:textId="19722D78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yelin basic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AD2E86" w14:textId="54009CE4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DE899F" w14:textId="6B9E6798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52626C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966B8E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8E168" w14:textId="11B9709F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1213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  <w:r w:rsidRPr="00361213">
              <w:rPr>
                <w:rFonts w:ascii="Arial" w:hAnsi="Arial" w:cs="Arial"/>
                <w:sz w:val="20"/>
                <w:szCs w:val="20"/>
              </w:rPr>
              <w:t xml:space="preserve"> Burling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1CCF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M38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6731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1841021</w:t>
            </w:r>
          </w:p>
          <w:p w14:paraId="54825426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3F7FCE83" w14:textId="7E53348B" w:rsidTr="009F62A1">
        <w:trPr>
          <w:trHeight w:hRule="exact" w:val="55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3CB1C9" w14:textId="57DD0AB6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L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982A" w14:textId="32BE5493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oteolipid Protein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7D3813" w14:textId="452B173F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DCF263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4BB6BA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eru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DD3AA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EF48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84C9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2848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9E5D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776593</w:t>
            </w:r>
          </w:p>
          <w:p w14:paraId="72E6FB90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3EDCCEBD" w14:textId="65147799" w:rsidTr="009F62A1">
        <w:trPr>
          <w:trHeight w:hRule="exact" w:val="892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259F9" w14:textId="20B1B30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PDGFR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1FB3" w14:textId="7429F58C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latelet-derived growth factor receptor, alpha polypepti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26BE4" w14:textId="070559A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1D9C7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C79DE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7BF391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BEB2C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ED98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612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2E48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2162341</w:t>
            </w:r>
          </w:p>
          <w:p w14:paraId="1B9D58C6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4346F3FC" w14:textId="0D97A11A" w:rsidTr="009F62A1">
        <w:trPr>
          <w:trHeight w:hRule="exact" w:val="46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3FF81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estin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2BD5" w14:textId="033B03F5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est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9DBF59" w14:textId="70C61388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C277C0" w14:textId="74AC1DF1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78BFFE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eru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6A3271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DD13F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14091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2795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2120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776698</w:t>
            </w:r>
          </w:p>
          <w:p w14:paraId="48757067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5C860282" w14:textId="2386B259" w:rsidTr="009F62A1">
        <w:trPr>
          <w:trHeight w:hRule="exact" w:val="622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0AE763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imenti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8C54A" w14:textId="0A138754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iment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5B7678" w14:textId="5AE68C14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C813B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691A6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1E4AC8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7C911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94A58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897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9F77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306907</w:t>
            </w:r>
          </w:p>
          <w:p w14:paraId="517F4EF9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7F25B659" w14:textId="7895562A" w:rsidTr="009F62A1">
        <w:trPr>
          <w:trHeight w:hRule="exact" w:val="64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1B2EB0" w14:textId="4E8F842A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FA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E0675" w14:textId="58BCB625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lial Fibrillary Acidic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DADA45" w14:textId="54D5828C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47C15" w14:textId="4511BAA6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90480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3E784A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9AE43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cam</w:t>
            </w:r>
            <w:r w:rsidRPr="003612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oston, 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1217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5355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9475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880202</w:t>
            </w:r>
          </w:p>
          <w:p w14:paraId="1A17B549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213" w:rsidRPr="00361213" w14:paraId="5FD0C9D1" w14:textId="660FB06E" w:rsidTr="009F62A1">
        <w:trPr>
          <w:trHeight w:hRule="exact" w:val="64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D164CC" w14:textId="7935E2AA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eastAsia="Times New Roman" w:hAnsi="Arial" w:cs="Arial"/>
                <w:sz w:val="20"/>
                <w:szCs w:val="20"/>
              </w:rPr>
              <w:t>RPLP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BE73" w14:textId="74AD90C2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1213">
              <w:rPr>
                <w:rFonts w:ascii="Arial" w:eastAsia="Times New Roman" w:hAnsi="Arial" w:cs="Arial"/>
                <w:sz w:val="20"/>
                <w:szCs w:val="20"/>
              </w:rPr>
              <w:t>Large acidic ribosomal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14D8AD" w14:textId="2D4DDF6F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93445" w14:textId="309E33BA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eastAsia="Times New Roman" w:hAnsi="Arial" w:cs="Arial"/>
                <w:sz w:val="20"/>
                <w:szCs w:val="20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72996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333642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68DB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361213">
              <w:rPr>
                <w:rFonts w:ascii="Arial" w:eastAsia="Times New Roman" w:hAnsi="Arial" w:cs="Arial"/>
                <w:sz w:val="20"/>
                <w:szCs w:val="20"/>
              </w:rPr>
              <w:t>Proteintech</w:t>
            </w:r>
            <w:proofErr w:type="spellEnd"/>
            <w:r w:rsidRPr="00361213">
              <w:rPr>
                <w:rFonts w:ascii="Arial" w:eastAsia="Times New Roman" w:hAnsi="Arial" w:cs="Arial"/>
                <w:sz w:val="20"/>
                <w:szCs w:val="20"/>
              </w:rPr>
              <w:t>, Chicago, I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5C2C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G182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B42E5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13">
              <w:rPr>
                <w:rFonts w:ascii="Arial" w:hAnsi="Arial" w:cs="Arial"/>
                <w:sz w:val="20"/>
                <w:szCs w:val="20"/>
              </w:rPr>
              <w:t>AB_2254064</w:t>
            </w:r>
          </w:p>
          <w:p w14:paraId="7D281D15" w14:textId="77777777" w:rsidR="00793BFA" w:rsidRPr="00361213" w:rsidRDefault="00793BFA" w:rsidP="00B72C4B">
            <w:pPr>
              <w:spacing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0"/>
    <w:p w14:paraId="459447FD" w14:textId="4033462E" w:rsidR="00F03CBB" w:rsidRPr="00361213" w:rsidRDefault="00793BFA" w:rsidP="00F03CBB">
      <w:pPr>
        <w:spacing w:after="120" w:line="240" w:lineRule="auto"/>
      </w:pPr>
      <w:r w:rsidRPr="00361213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76C74F" wp14:editId="5F20A5E7">
                <wp:simplePos x="0" y="0"/>
                <wp:positionH relativeFrom="margin">
                  <wp:posOffset>196850</wp:posOffset>
                </wp:positionH>
                <wp:positionV relativeFrom="paragraph">
                  <wp:posOffset>2133733</wp:posOffset>
                </wp:positionV>
                <wp:extent cx="7505700" cy="1404620"/>
                <wp:effectExtent l="0" t="0" r="19050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05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E9F30" w14:textId="657721D4" w:rsidR="00E20225" w:rsidRDefault="00E20225">
                            <w:r w:rsidRPr="00E20225">
                              <w:t>*RRID= Research Resource Identifi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376C74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.5pt;margin-top:168pt;width:59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">
                <v:textbox style="mso-fit-shape-to-text:t">
                  <w:txbxContent>
                    <w:p w14:paraId="313E9F30" w14:textId="657721D4" w:rsidR="00E20225" w:rsidRDefault="00E20225">
                      <w:r w:rsidRPr="00E20225">
                        <w:t>*RRID= Research Resource Identifie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03CBB" w:rsidRPr="00361213" w:rsidSect="00F03C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B6B8C9FB-5BDC-49BD-83D3-0C44F3402498}"/>
    <w:docVar w:name="dgnword-eventsink" w:val="1888744734656"/>
  </w:docVars>
  <w:rsids>
    <w:rsidRoot w:val="00F03CBB"/>
    <w:rsid w:val="000E3DA2"/>
    <w:rsid w:val="000F4BC4"/>
    <w:rsid w:val="0014520E"/>
    <w:rsid w:val="00153D59"/>
    <w:rsid w:val="001C17FC"/>
    <w:rsid w:val="00203062"/>
    <w:rsid w:val="002E35A5"/>
    <w:rsid w:val="00307545"/>
    <w:rsid w:val="00345BAB"/>
    <w:rsid w:val="00361213"/>
    <w:rsid w:val="004671D3"/>
    <w:rsid w:val="004E041C"/>
    <w:rsid w:val="005D1085"/>
    <w:rsid w:val="00634DD3"/>
    <w:rsid w:val="006750FE"/>
    <w:rsid w:val="006A54D0"/>
    <w:rsid w:val="00742C1A"/>
    <w:rsid w:val="00793BFA"/>
    <w:rsid w:val="007A0638"/>
    <w:rsid w:val="008056D5"/>
    <w:rsid w:val="00812F6E"/>
    <w:rsid w:val="00833D27"/>
    <w:rsid w:val="008F608E"/>
    <w:rsid w:val="00935275"/>
    <w:rsid w:val="00950B57"/>
    <w:rsid w:val="00970C7B"/>
    <w:rsid w:val="009F4357"/>
    <w:rsid w:val="009F62A1"/>
    <w:rsid w:val="00AC6D4B"/>
    <w:rsid w:val="00B507EC"/>
    <w:rsid w:val="00B72C4B"/>
    <w:rsid w:val="00E167B3"/>
    <w:rsid w:val="00E20225"/>
    <w:rsid w:val="00F03CBB"/>
    <w:rsid w:val="00FA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FAA246"/>
  <w15:chartTrackingRefBased/>
  <w15:docId w15:val="{54C9CAFC-8F70-4B0F-AB57-B34041D24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C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C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C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C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C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C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C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C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C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C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C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C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C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C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C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C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C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C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C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C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C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C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2C4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0C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search?q=RRID+is+AB_722493&amp;mstk=AUtExfCdHpCeH7jxIyDNjCUKFvQPlz3TVP7zEsXtq2w9SJhE7YZe814ANlxrrYKK4uHZVtM1qJPD0KEd86TXf6beWE-LpPHY-H8GQjGMYW8Fy9zWVqMXK0ndAcnPpv07wCMETM65qmAPTVYQkA0esI0GefO5Is9YCHYBBUvWOYeeDKXR_-M&amp;csui=3&amp;ved=2ahUKEwiZp4ehuLGRAxV138kDHZovG2kQgK4QegQIAR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4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WU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4</cp:revision>
  <dcterms:created xsi:type="dcterms:W3CDTF">2025-12-09T21:42:00Z</dcterms:created>
  <dcterms:modified xsi:type="dcterms:W3CDTF">2025-12-09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3456a5-baf0-47a7-8d42-ae3bfcecab4a</vt:lpwstr>
  </property>
</Properties>
</file>